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3FF" w:rsidRPr="007957E3" w:rsidRDefault="005543FF" w:rsidP="005543FF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7957E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Pr="007957E3">
        <w:rPr>
          <w:rFonts w:ascii="Times New Roman" w:hAnsi="Times New Roman" w:cs="Times New Roman"/>
          <w:b/>
          <w:sz w:val="24"/>
          <w:szCs w:val="24"/>
        </w:rPr>
        <w:t>rimers</w:t>
      </w:r>
      <w:r>
        <w:rPr>
          <w:rFonts w:ascii="Times New Roman" w:hAnsi="Times New Roman" w:cs="Times New Roman"/>
          <w:b/>
          <w:sz w:val="24"/>
          <w:szCs w:val="24"/>
        </w:rPr>
        <w:t xml:space="preserve"> for CHRNA10, CERKL, FA2H and SMYD1 in humans and rats.</w:t>
      </w:r>
      <w:r w:rsidRPr="007957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tbl>
      <w:tblPr>
        <w:tblStyle w:val="GridTable5Dark-Accent3"/>
        <w:tblpPr w:leftFromText="180" w:rightFromText="180" w:vertAnchor="page" w:tblpXSpec="center" w:tblpY="2516"/>
        <w:tblW w:w="5356" w:type="dxa"/>
        <w:tblLook w:val="04A0" w:firstRow="1" w:lastRow="0" w:firstColumn="1" w:lastColumn="0" w:noHBand="0" w:noVBand="1"/>
      </w:tblPr>
      <w:tblGrid>
        <w:gridCol w:w="1713"/>
        <w:gridCol w:w="3643"/>
      </w:tblGrid>
      <w:tr w:rsidR="005543FF" w:rsidRPr="008F7498" w:rsidTr="00E12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6" w:type="dxa"/>
            <w:gridSpan w:val="2"/>
          </w:tcPr>
          <w:p w:rsidR="005543FF" w:rsidRPr="008F7498" w:rsidRDefault="005543FF" w:rsidP="00E120F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A. Primers for human genes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ene 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RNA10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TCCTTCCTAGGTGGCTGC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RNA10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TCGACTGAGAATCCCCGA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RKL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AGGCCTGTGAACAGAT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RKL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TGTGGCCGAATTTTGAAC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MYD1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CATGAACTCAGGCAGACC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MYD1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GACGTTCTTGGGTGGTGT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2H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TGAGGTTCCTGCCCCTTC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2H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AGCTCCGCAGCAAACAGT</w:t>
            </w:r>
          </w:p>
        </w:tc>
      </w:tr>
      <w:tr w:rsidR="005543FF" w:rsidRPr="008F7498" w:rsidTr="00E120FF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-f</w:t>
            </w:r>
          </w:p>
        </w:tc>
        <w:tc>
          <w:tcPr>
            <w:tcW w:w="0" w:type="auto"/>
            <w:noWrap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AAATTGAGCCCGCAGCC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GTCTGAGCGATGTGG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PL30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GTGAAGAGCTTTGCATTGT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PL30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TTGATCGACTCCAGCGACT</w:t>
            </w:r>
          </w:p>
        </w:tc>
      </w:tr>
      <w:tr w:rsidR="005543FF" w:rsidRPr="008F7498" w:rsidTr="00E120F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6" w:type="dxa"/>
            <w:gridSpan w:val="2"/>
          </w:tcPr>
          <w:p w:rsidR="005543FF" w:rsidRPr="008F7498" w:rsidRDefault="005543FF" w:rsidP="00E120F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able </w:t>
            </w:r>
            <w:bookmarkStart w:id="0" w:name="_GoBack"/>
            <w:bookmarkEnd w:id="0"/>
            <w:r w:rsidRPr="008F74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. Primers for rat genes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ene 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</w:tr>
      <w:tr w:rsidR="005543FF" w:rsidRPr="008F7498" w:rsidTr="00E120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RNA10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TTCTGACCTCACAACCCAC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RNA10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CTTTAGATCCCCCTCCA</w:t>
            </w:r>
          </w:p>
        </w:tc>
      </w:tr>
      <w:tr w:rsidR="005543FF" w:rsidRPr="008F7498" w:rsidTr="00E120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RKL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GGGTTGTTCTCAGGATG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RKL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CTGAACACAGACAGGGG</w:t>
            </w:r>
          </w:p>
        </w:tc>
      </w:tr>
      <w:tr w:rsidR="005543FF" w:rsidRPr="008F7498" w:rsidTr="00E120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MYD1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TTGTGCAGGGGTCTCTGG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MYD1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AGAACAGTCCCAGCCTC</w:t>
            </w:r>
          </w:p>
        </w:tc>
      </w:tr>
      <w:tr w:rsidR="005543FF" w:rsidRPr="008F7498" w:rsidTr="00E120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2H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CTGAAGCCAAGAAGGGG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A2H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AGTGAGGGCTGTGGTTAT</w:t>
            </w:r>
          </w:p>
        </w:tc>
      </w:tr>
      <w:tr w:rsidR="005543FF" w:rsidRPr="008F7498" w:rsidTr="00E120F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-f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AGCCCAGCAAGGATACTG</w:t>
            </w:r>
          </w:p>
        </w:tc>
      </w:tr>
      <w:tr w:rsidR="005543FF" w:rsidRPr="008F7498" w:rsidTr="00E1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3" w:type="dxa"/>
          </w:tcPr>
          <w:p w:rsidR="005543FF" w:rsidRPr="008F7498" w:rsidRDefault="005543FF" w:rsidP="00E120F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APDH-r</w:t>
            </w:r>
          </w:p>
        </w:tc>
        <w:tc>
          <w:tcPr>
            <w:tcW w:w="3643" w:type="dxa"/>
          </w:tcPr>
          <w:p w:rsidR="005543FF" w:rsidRPr="008F7498" w:rsidRDefault="005543FF" w:rsidP="00E12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F7498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AGATGCTCAGTGTTGGG</w:t>
            </w:r>
          </w:p>
        </w:tc>
      </w:tr>
    </w:tbl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Pr="00E120FF" w:rsidRDefault="005543FF" w:rsidP="005543FF">
      <w:pPr>
        <w:spacing w:after="100" w:afterAutospacing="1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E120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ethods: TOTAL RNA ISOLATION: </w:t>
      </w:r>
      <w:r w:rsidRPr="00E120FF">
        <w:rPr>
          <w:rFonts w:ascii="Times New Roman" w:hAnsi="Times New Roman" w:cs="Times New Roman"/>
          <w:sz w:val="24"/>
          <w:szCs w:val="24"/>
        </w:rPr>
        <w:t xml:space="preserve">A small sample (~100 mg) of frozen BA9 sample (N=31) was taken, and tissue was homogenized in 1 mL of 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QIAzol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 lysis buffer reagent (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, Germantown, MD, USA) using 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Polytron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 PT 2100 with a tip PT-DA 07/2EC-D100 (Fisher Scientific) in a 4ºC cold room. From the homogenate, RNA was isolated using RNeasy Lipid Tissue Mini Kit (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>, 74804) and on-column DNase digestion with RNase-Free DNase Set (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, 79254), as per the manufacturer’s instructions. RNA integrity was assessed by electrophoresis (Agilent 2200 Tape Station system), and only RNA samples with RIN (RNA integrity number) values of ≥6 were subjected to further analyses. RNA samples were shipped to 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 Corporation 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 (Sacramento, CA, USA) for RNA sequencing. </w:t>
      </w:r>
      <w:r w:rsidRPr="00E12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zation and differential gene expression analyses were performed using the DESEQ2 R package. Differentially expressed genes were extracted by applying a p-value (&lt;0.05), and base expressed genes were set to a 5-fold change cutoff for the genes. </w:t>
      </w:r>
      <w:r w:rsidRPr="00E120FF">
        <w:rPr>
          <w:rFonts w:ascii="Times New Roman" w:hAnsi="Times New Roman" w:cs="Times New Roman"/>
          <w:sz w:val="24"/>
          <w:szCs w:val="24"/>
        </w:rPr>
        <w:t xml:space="preserve">Differentially expressed genes that passed the previously described cutoffs </w:t>
      </w:r>
      <w:proofErr w:type="gramStart"/>
      <w:r w:rsidRPr="00E120FF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E120FF">
        <w:rPr>
          <w:rFonts w:ascii="Times New Roman" w:hAnsi="Times New Roman" w:cs="Times New Roman"/>
          <w:sz w:val="24"/>
          <w:szCs w:val="24"/>
        </w:rPr>
        <w:t xml:space="preserve"> to get the biotype classification using </w:t>
      </w:r>
      <w:proofErr w:type="spellStart"/>
      <w:r w:rsidRPr="00E120FF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E120FF">
        <w:rPr>
          <w:rFonts w:ascii="Times New Roman" w:hAnsi="Times New Roman" w:cs="Times New Roman"/>
          <w:sz w:val="24"/>
          <w:szCs w:val="24"/>
        </w:rPr>
        <w:t xml:space="preserve"> database REST API, and composition analysis based on biotypes was generated in R. Downstream analyses were built using coding genes</w:t>
      </w:r>
    </w:p>
    <w:p w:rsidR="005543FF" w:rsidRPr="001D3FA7" w:rsidRDefault="005543FF" w:rsidP="005543FF">
      <w:pPr>
        <w:spacing w:after="100" w:afterAutospacing="1" w:line="360" w:lineRule="auto"/>
        <w:jc w:val="both"/>
        <w:rPr>
          <w:rFonts w:ascii="Arial" w:hAnsi="Arial" w:cs="Arial"/>
          <w:sz w:val="21"/>
          <w:szCs w:val="21"/>
        </w:rPr>
      </w:pPr>
    </w:p>
    <w:p w:rsidR="005543FF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5543FF" w:rsidRPr="00281F32" w:rsidRDefault="005543FF" w:rsidP="005543FF">
      <w:pPr>
        <w:spacing w:after="120" w:line="240" w:lineRule="auto"/>
        <w:jc w:val="both"/>
        <w:rPr>
          <w:rFonts w:ascii="Arial" w:hAnsi="Arial" w:cs="Arial"/>
          <w:b/>
        </w:rPr>
      </w:pPr>
    </w:p>
    <w:p w:rsidR="006532C2" w:rsidRDefault="006532C2"/>
    <w:sectPr w:rsidR="006532C2" w:rsidSect="005543F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769EA">
      <w:pPr>
        <w:spacing w:after="0" w:line="240" w:lineRule="auto"/>
      </w:pPr>
      <w:r>
        <w:separator/>
      </w:r>
    </w:p>
  </w:endnote>
  <w:endnote w:type="continuationSeparator" w:id="0">
    <w:p w:rsidR="00000000" w:rsidRDefault="00C76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305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4782" w:rsidRDefault="002374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69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44782" w:rsidRDefault="00C76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769EA">
      <w:pPr>
        <w:spacing w:after="0" w:line="240" w:lineRule="auto"/>
      </w:pPr>
      <w:r>
        <w:separator/>
      </w:r>
    </w:p>
  </w:footnote>
  <w:footnote w:type="continuationSeparator" w:id="0">
    <w:p w:rsidR="00000000" w:rsidRDefault="00C769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4782" w:rsidRPr="005020B0" w:rsidRDefault="00237467" w:rsidP="00F61B1F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  <w:r w:rsidRPr="005020B0">
      <w:rPr>
        <w:rFonts w:ascii="Times New Roman" w:hAnsi="Times New Roman" w:cs="Times New Roman"/>
        <w:b/>
        <w:sz w:val="24"/>
        <w:szCs w:val="24"/>
      </w:rPr>
      <w:t>Gene Alterat</w:t>
    </w:r>
    <w:r>
      <w:rPr>
        <w:rFonts w:ascii="Times New Roman" w:hAnsi="Times New Roman" w:cs="Times New Roman"/>
        <w:b/>
        <w:sz w:val="24"/>
        <w:szCs w:val="24"/>
      </w:rPr>
      <w:t>ions in Human and Rat Brains with a History of N</w:t>
    </w:r>
    <w:r w:rsidRPr="005020B0">
      <w:rPr>
        <w:rFonts w:ascii="Times New Roman" w:hAnsi="Times New Roman" w:cs="Times New Roman"/>
        <w:b/>
        <w:sz w:val="24"/>
        <w:szCs w:val="24"/>
      </w:rPr>
      <w:t xml:space="preserve">icotin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3FF"/>
    <w:rsid w:val="00237467"/>
    <w:rsid w:val="005543FF"/>
    <w:rsid w:val="006532C2"/>
    <w:rsid w:val="00C7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27448"/>
  <w15:chartTrackingRefBased/>
  <w15:docId w15:val="{EB55F7BC-0FF2-405D-A832-050F759D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3F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5543F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5543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3FF"/>
  </w:style>
  <w:style w:type="paragraph" w:styleId="Footer">
    <w:name w:val="footer"/>
    <w:basedOn w:val="Normal"/>
    <w:link w:val="FooterChar"/>
    <w:uiPriority w:val="99"/>
    <w:unhideWhenUsed/>
    <w:rsid w:val="005543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3FF"/>
  </w:style>
  <w:style w:type="character" w:styleId="LineNumber">
    <w:name w:val="line number"/>
    <w:basedOn w:val="DefaultParagraphFont"/>
    <w:uiPriority w:val="99"/>
    <w:semiHidden/>
    <w:unhideWhenUsed/>
    <w:rsid w:val="00554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HSC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d, Bharathi</dc:creator>
  <cp:keywords/>
  <dc:description/>
  <cp:lastModifiedBy>Gadad, Bharathi</cp:lastModifiedBy>
  <cp:revision>3</cp:revision>
  <dcterms:created xsi:type="dcterms:W3CDTF">2023-01-27T22:47:00Z</dcterms:created>
  <dcterms:modified xsi:type="dcterms:W3CDTF">2023-01-27T22:51:00Z</dcterms:modified>
</cp:coreProperties>
</file>